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247D" w:rsidRPr="00311858" w:rsidRDefault="0047247D" w:rsidP="0047247D">
      <w:proofErr w:type="spellStart"/>
      <w:r>
        <w:rPr>
          <w:b/>
        </w:rPr>
        <w:t>S12</w:t>
      </w:r>
      <w:proofErr w:type="spellEnd"/>
      <w:r>
        <w:rPr>
          <w:b/>
        </w:rPr>
        <w:t xml:space="preserve"> Table</w:t>
      </w:r>
      <w:r w:rsidRPr="00311858">
        <w:rPr>
          <w:b/>
        </w:rPr>
        <w:t xml:space="preserve">. </w:t>
      </w:r>
      <w:r w:rsidRPr="00311858">
        <w:t xml:space="preserve">Single nucleotide polymorphisms associating with tuberculin skin test </w:t>
      </w:r>
      <w:r>
        <w:t>dichotomous</w:t>
      </w:r>
      <w:r w:rsidRPr="00311858">
        <w:t xml:space="preserve"> status (&lt; versus ≥ </w:t>
      </w:r>
      <w:proofErr w:type="spellStart"/>
      <w:r w:rsidRPr="00311858">
        <w:t>5mm</w:t>
      </w:r>
      <w:proofErr w:type="spellEnd"/>
      <w:r w:rsidRPr="00311858">
        <w:t xml:space="preserve">) and </w:t>
      </w:r>
      <w:bookmarkStart w:id="0" w:name="_GoBack"/>
      <w:bookmarkEnd w:id="0"/>
      <w:r w:rsidRPr="00311858">
        <w:t xml:space="preserve">continuous tuberculin skin test induration using a dominant genetic model in the combined cohort, below a </w:t>
      </w:r>
      <w:proofErr w:type="spellStart"/>
      <w:r w:rsidRPr="00311858">
        <w:t>5x10</w:t>
      </w:r>
      <w:proofErr w:type="spellEnd"/>
      <w:r w:rsidRPr="00311858">
        <w:rPr>
          <w:vertAlign w:val="superscript"/>
        </w:rPr>
        <w:t>-5</w:t>
      </w:r>
      <w:r w:rsidRPr="00311858">
        <w:t xml:space="preserve"> p value after removing patients with possible false positive </w:t>
      </w:r>
      <w:proofErr w:type="spellStart"/>
      <w:r w:rsidRPr="00311858">
        <w:t>TST</w:t>
      </w:r>
      <w:proofErr w:type="spellEnd"/>
      <w:r w:rsidRPr="00311858">
        <w:t xml:space="preserve"> reaction to a childhood </w:t>
      </w:r>
      <w:proofErr w:type="spellStart"/>
      <w:r w:rsidRPr="00311858">
        <w:t>BCG</w:t>
      </w:r>
      <w:proofErr w:type="spellEnd"/>
      <w:r w:rsidRPr="00311858">
        <w:t xml:space="preserve"> vaccine; adjusted for 10 principal components, sex, and cohort of origin</w:t>
      </w:r>
    </w:p>
    <w:p w:rsidR="0047247D" w:rsidRPr="00311858" w:rsidRDefault="0047247D" w:rsidP="0047247D"/>
    <w:tbl>
      <w:tblPr>
        <w:tblW w:w="11525" w:type="dxa"/>
        <w:tblInd w:w="93" w:type="dxa"/>
        <w:tblLook w:val="04A0" w:firstRow="1" w:lastRow="0" w:firstColumn="1" w:lastColumn="0" w:noHBand="0" w:noVBand="1"/>
      </w:tblPr>
      <w:tblGrid>
        <w:gridCol w:w="1350"/>
        <w:gridCol w:w="960"/>
        <w:gridCol w:w="945"/>
        <w:gridCol w:w="990"/>
        <w:gridCol w:w="900"/>
        <w:gridCol w:w="990"/>
        <w:gridCol w:w="2160"/>
        <w:gridCol w:w="1440"/>
        <w:gridCol w:w="1790"/>
      </w:tblGrid>
      <w:tr w:rsidR="004A4E52" w:rsidRPr="00311858" w:rsidTr="00865C2A">
        <w:trPr>
          <w:trHeight w:val="615"/>
        </w:trPr>
        <w:tc>
          <w:tcPr>
            <w:tcW w:w="1152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4E52" w:rsidRDefault="004A4E52" w:rsidP="00440BEF">
            <w:pPr>
              <w:jc w:val="center"/>
            </w:pPr>
            <w:proofErr w:type="spellStart"/>
            <w:r>
              <w:t>TST</w:t>
            </w:r>
            <w:proofErr w:type="spellEnd"/>
            <w:r>
              <w:t xml:space="preserve"> Dichotomous Status (</w:t>
            </w:r>
            <w:proofErr w:type="spellStart"/>
            <w:r>
              <w:t>5mm</w:t>
            </w:r>
            <w:proofErr w:type="spellEnd"/>
            <w:r>
              <w:t xml:space="preserve"> threshold)</w:t>
            </w:r>
          </w:p>
        </w:tc>
      </w:tr>
      <w:tr w:rsidR="0047247D" w:rsidRPr="00311858" w:rsidTr="00440BEF">
        <w:trPr>
          <w:trHeight w:val="615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7D" w:rsidRPr="00311858" w:rsidRDefault="0047247D" w:rsidP="00440BEF">
            <w:r w:rsidRPr="00311858">
              <w:t>SN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7D" w:rsidRPr="00311858" w:rsidRDefault="0047247D" w:rsidP="00440BEF">
            <w:pPr>
              <w:jc w:val="center"/>
            </w:pPr>
            <w:proofErr w:type="spellStart"/>
            <w:r w:rsidRPr="00311858">
              <w:t>CHR</w:t>
            </w:r>
            <w:proofErr w:type="spellEnd"/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7D" w:rsidRPr="00311858" w:rsidRDefault="0047247D" w:rsidP="00440BEF">
            <w:pPr>
              <w:jc w:val="center"/>
            </w:pPr>
            <w:r w:rsidRPr="00311858">
              <w:t>Minor Allel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7D" w:rsidRPr="00311858" w:rsidRDefault="0047247D" w:rsidP="00440BEF">
            <w:pPr>
              <w:jc w:val="center"/>
            </w:pPr>
            <w:proofErr w:type="spellStart"/>
            <w:r w:rsidRPr="00311858">
              <w:t>MAF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7D" w:rsidRPr="00311858" w:rsidRDefault="0047247D" w:rsidP="00440BEF">
            <w:pPr>
              <w:jc w:val="center"/>
            </w:pPr>
            <w:r w:rsidRPr="00311858">
              <w:t>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7D" w:rsidRPr="00311858" w:rsidRDefault="0047247D" w:rsidP="00440BEF">
            <w:pPr>
              <w:jc w:val="center"/>
            </w:pPr>
            <w:r w:rsidRPr="00311858">
              <w:t>Odds Ratio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7D" w:rsidRPr="00311858" w:rsidRDefault="0047247D" w:rsidP="00440BEF">
            <w:pPr>
              <w:jc w:val="center"/>
            </w:pPr>
            <w:r w:rsidRPr="00311858">
              <w:t>95% Confidence Interva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7D" w:rsidRPr="00311858" w:rsidRDefault="0047247D" w:rsidP="00440BEF">
            <w:pPr>
              <w:jc w:val="center"/>
            </w:pPr>
            <w:r w:rsidRPr="00311858">
              <w:t>p value</w:t>
            </w:r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7D" w:rsidRPr="00311858" w:rsidRDefault="0047247D" w:rsidP="00440BEF">
            <w:pPr>
              <w:jc w:val="center"/>
            </w:pPr>
            <w:r>
              <w:t>Nearest g</w:t>
            </w:r>
            <w:r w:rsidRPr="00311858">
              <w:t>ene</w:t>
            </w:r>
          </w:p>
        </w:tc>
      </w:tr>
      <w:tr w:rsidR="0047247D" w:rsidRPr="00311858" w:rsidTr="00440BEF">
        <w:trPr>
          <w:trHeight w:val="31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47D" w:rsidRPr="00311858" w:rsidRDefault="0047247D" w:rsidP="00440BEF">
            <w:proofErr w:type="spellStart"/>
            <w:r w:rsidRPr="00311858">
              <w:t>rs877356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47D" w:rsidRPr="00311858" w:rsidRDefault="0047247D" w:rsidP="00440BEF">
            <w:pPr>
              <w:jc w:val="center"/>
            </w:pPr>
            <w:r w:rsidRPr="00311858">
              <w:t>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47D" w:rsidRPr="00311858" w:rsidRDefault="0047247D" w:rsidP="00440BEF">
            <w:pPr>
              <w:jc w:val="center"/>
            </w:pPr>
            <w:r w:rsidRPr="00311858">
              <w:t>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47D" w:rsidRPr="00311858" w:rsidRDefault="0047247D" w:rsidP="00440BEF">
            <w:pPr>
              <w:jc w:val="center"/>
            </w:pPr>
            <w:r w:rsidRPr="00311858">
              <w:t>0.233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47D" w:rsidRPr="00311858" w:rsidRDefault="0047247D" w:rsidP="00440BEF">
            <w:pPr>
              <w:jc w:val="center"/>
            </w:pPr>
            <w:r w:rsidRPr="00311858">
              <w:t>44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47D" w:rsidRPr="00311858" w:rsidRDefault="0047247D" w:rsidP="00440BEF">
            <w:pPr>
              <w:jc w:val="center"/>
            </w:pPr>
            <w:r w:rsidRPr="00311858">
              <w:t>0.27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247D" w:rsidRPr="00311858" w:rsidRDefault="0047247D" w:rsidP="00440BEF">
            <w:pPr>
              <w:jc w:val="center"/>
            </w:pPr>
            <w:r w:rsidRPr="00311858">
              <w:t>(0.172, 0.43</w:t>
            </w:r>
            <w:r>
              <w:t>8</w:t>
            </w:r>
            <w:r w:rsidRPr="00311858"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47D" w:rsidRPr="00311858" w:rsidRDefault="0047247D" w:rsidP="00440BEF">
            <w:pPr>
              <w:jc w:val="center"/>
            </w:pPr>
            <w:proofErr w:type="spellStart"/>
            <w:r w:rsidRPr="00311858">
              <w:t>5.58E</w:t>
            </w:r>
            <w:proofErr w:type="spellEnd"/>
            <w:r w:rsidRPr="00311858">
              <w:t>-08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7D" w:rsidRPr="00311858" w:rsidRDefault="0047247D" w:rsidP="00440BEF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SLC25A48</w:t>
            </w:r>
            <w:proofErr w:type="spellEnd"/>
            <w:r w:rsidRPr="00311858">
              <w:rPr>
                <w:i/>
                <w:iCs/>
              </w:rPr>
              <w:t>/</w:t>
            </w:r>
            <w:proofErr w:type="spellStart"/>
            <w:r w:rsidRPr="00311858">
              <w:rPr>
                <w:i/>
                <w:iCs/>
              </w:rPr>
              <w:t>IL9</w:t>
            </w:r>
            <w:proofErr w:type="spellEnd"/>
          </w:p>
        </w:tc>
      </w:tr>
      <w:tr w:rsidR="0047247D" w:rsidRPr="00311858" w:rsidTr="00440BEF">
        <w:trPr>
          <w:trHeight w:val="31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247D" w:rsidRPr="00311858" w:rsidRDefault="0047247D" w:rsidP="00440BEF">
            <w:proofErr w:type="spellStart"/>
            <w:r w:rsidRPr="00311858">
              <w:t>rs1880386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247D" w:rsidRPr="00311858" w:rsidRDefault="0047247D" w:rsidP="00440BEF">
            <w:pPr>
              <w:jc w:val="center"/>
            </w:pPr>
            <w:r w:rsidRPr="00311858">
              <w:t>1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247D" w:rsidRPr="00311858" w:rsidRDefault="0047247D" w:rsidP="00440BEF">
            <w:pPr>
              <w:jc w:val="center"/>
            </w:pPr>
            <w:r w:rsidRPr="00311858">
              <w:t>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247D" w:rsidRPr="00311858" w:rsidRDefault="0047247D" w:rsidP="00440BEF">
            <w:pPr>
              <w:jc w:val="center"/>
            </w:pPr>
            <w:r w:rsidRPr="00311858">
              <w:t>0.2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247D" w:rsidRPr="00311858" w:rsidRDefault="0047247D" w:rsidP="00440BEF">
            <w:pPr>
              <w:jc w:val="center"/>
            </w:pPr>
            <w:r w:rsidRPr="00311858">
              <w:t>44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247D" w:rsidRPr="00311858" w:rsidRDefault="0047247D" w:rsidP="00440BEF">
            <w:pPr>
              <w:jc w:val="center"/>
            </w:pPr>
            <w:r w:rsidRPr="00311858">
              <w:t>2.58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247D" w:rsidRPr="00311858" w:rsidRDefault="0047247D" w:rsidP="00440BEF">
            <w:pPr>
              <w:jc w:val="center"/>
            </w:pPr>
            <w:r w:rsidRPr="00311858">
              <w:t>(1.656, 4.0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247D" w:rsidRPr="00311858" w:rsidRDefault="0047247D" w:rsidP="00440BEF">
            <w:pPr>
              <w:jc w:val="center"/>
            </w:pPr>
            <w:proofErr w:type="spellStart"/>
            <w:r w:rsidRPr="00311858">
              <w:t>2.93E</w:t>
            </w:r>
            <w:proofErr w:type="spellEnd"/>
            <w:r w:rsidRPr="00311858">
              <w:t>-05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247D" w:rsidRPr="00311858" w:rsidRDefault="0047247D" w:rsidP="00440BEF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GRID1</w:t>
            </w:r>
            <w:proofErr w:type="spellEnd"/>
          </w:p>
        </w:tc>
      </w:tr>
      <w:tr w:rsidR="0047247D" w:rsidRPr="00311858" w:rsidTr="004A4E52">
        <w:trPr>
          <w:trHeight w:val="315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47D" w:rsidRPr="00311858" w:rsidRDefault="0047247D" w:rsidP="00440BEF">
            <w:proofErr w:type="spellStart"/>
            <w:r w:rsidRPr="00311858">
              <w:t>rs7239554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47D" w:rsidRPr="00311858" w:rsidRDefault="0047247D" w:rsidP="00440BEF">
            <w:pPr>
              <w:jc w:val="center"/>
            </w:pPr>
            <w:r w:rsidRPr="00311858">
              <w:t>1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47D" w:rsidRPr="00311858" w:rsidRDefault="0047247D" w:rsidP="00440BEF">
            <w:pPr>
              <w:jc w:val="center"/>
            </w:pPr>
            <w:r w:rsidRPr="00311858">
              <w:t>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247D" w:rsidRPr="00311858" w:rsidRDefault="0047247D" w:rsidP="00440BEF">
            <w:pPr>
              <w:jc w:val="center"/>
            </w:pPr>
            <w:r w:rsidRPr="00311858">
              <w:t>0.27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47D" w:rsidRPr="00311858" w:rsidRDefault="0047247D" w:rsidP="00440BEF">
            <w:pPr>
              <w:jc w:val="center"/>
            </w:pPr>
            <w:r w:rsidRPr="00311858">
              <w:t>4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47D" w:rsidRPr="00311858" w:rsidRDefault="0047247D" w:rsidP="00440BEF">
            <w:pPr>
              <w:jc w:val="center"/>
            </w:pPr>
            <w:r>
              <w:t>0.39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247D" w:rsidRPr="00311858" w:rsidRDefault="0047247D" w:rsidP="00440BEF">
            <w:pPr>
              <w:jc w:val="center"/>
            </w:pPr>
            <w:r w:rsidRPr="00311858">
              <w:t>(0.258, 0.61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47D" w:rsidRPr="00311858" w:rsidRDefault="0047247D" w:rsidP="00440BEF">
            <w:pPr>
              <w:jc w:val="center"/>
            </w:pPr>
            <w:proofErr w:type="spellStart"/>
            <w:r w:rsidRPr="00311858">
              <w:t>3.16E</w:t>
            </w:r>
            <w:proofErr w:type="spellEnd"/>
            <w:r w:rsidRPr="00311858">
              <w:t>-05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247D" w:rsidRPr="00311858" w:rsidRDefault="0047247D" w:rsidP="00440BEF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C18orf10</w:t>
            </w:r>
            <w:proofErr w:type="spellEnd"/>
          </w:p>
        </w:tc>
      </w:tr>
      <w:tr w:rsidR="004A4E52" w:rsidRPr="00311858" w:rsidTr="00333AA6">
        <w:trPr>
          <w:trHeight w:val="315"/>
        </w:trPr>
        <w:tc>
          <w:tcPr>
            <w:tcW w:w="1152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4E52" w:rsidRPr="0065101F" w:rsidRDefault="004A4E52" w:rsidP="004A4E52">
            <w:pPr>
              <w:jc w:val="center"/>
              <w:rPr>
                <w:iCs/>
              </w:rPr>
            </w:pPr>
            <w:r w:rsidRPr="0065101F">
              <w:rPr>
                <w:iCs/>
              </w:rPr>
              <w:t xml:space="preserve">Continuous </w:t>
            </w:r>
            <w:proofErr w:type="spellStart"/>
            <w:r w:rsidRPr="0065101F">
              <w:rPr>
                <w:iCs/>
              </w:rPr>
              <w:t>TST</w:t>
            </w:r>
            <w:proofErr w:type="spellEnd"/>
            <w:r w:rsidRPr="0065101F">
              <w:rPr>
                <w:iCs/>
              </w:rPr>
              <w:t xml:space="preserve"> induration</w:t>
            </w:r>
          </w:p>
        </w:tc>
      </w:tr>
      <w:tr w:rsidR="004A4E52" w:rsidRPr="00311858" w:rsidTr="00440BEF">
        <w:trPr>
          <w:trHeight w:val="31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4E52" w:rsidRPr="00311858" w:rsidRDefault="004A4E52" w:rsidP="004A4E52">
            <w:proofErr w:type="spellStart"/>
            <w:r w:rsidRPr="00311858">
              <w:t>rs877356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4E52" w:rsidRPr="00311858" w:rsidRDefault="004A4E52" w:rsidP="004A4E52">
            <w:pPr>
              <w:jc w:val="center"/>
            </w:pPr>
            <w:r w:rsidRPr="00311858">
              <w:t>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4E52" w:rsidRPr="00311858" w:rsidRDefault="004A4E52" w:rsidP="004A4E52">
            <w:pPr>
              <w:jc w:val="center"/>
            </w:pPr>
            <w:r w:rsidRPr="00311858">
              <w:t>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4E52" w:rsidRPr="00311858" w:rsidRDefault="004A4E52" w:rsidP="004A4E52">
            <w:pPr>
              <w:jc w:val="center"/>
            </w:pPr>
            <w:r w:rsidRPr="00311858">
              <w:t>0.233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4E52" w:rsidRPr="00311858" w:rsidRDefault="004A4E52" w:rsidP="004A4E52">
            <w:pPr>
              <w:jc w:val="center"/>
            </w:pPr>
            <w:r w:rsidRPr="00311858">
              <w:t>44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4E52" w:rsidRPr="00311858" w:rsidRDefault="004A4E52" w:rsidP="004A4E52">
            <w:pPr>
              <w:jc w:val="center"/>
            </w:pPr>
            <w:r w:rsidRPr="00311858">
              <w:t>-3.86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4E52" w:rsidRPr="00311858" w:rsidRDefault="004A4E52" w:rsidP="004A4E52">
            <w:pPr>
              <w:jc w:val="center"/>
            </w:pPr>
            <w:r w:rsidRPr="00311858">
              <w:t>(-5.303, -2.42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4E52" w:rsidRPr="00311858" w:rsidRDefault="004A4E52" w:rsidP="004A4E52">
            <w:pPr>
              <w:jc w:val="center"/>
            </w:pPr>
            <w:proofErr w:type="spellStart"/>
            <w:r w:rsidRPr="00311858">
              <w:t>2.25E</w:t>
            </w:r>
            <w:proofErr w:type="spellEnd"/>
            <w:r w:rsidRPr="00311858">
              <w:t>-07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4E52" w:rsidRPr="00311858" w:rsidRDefault="004A4E52" w:rsidP="004A4E52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SLC25A48</w:t>
            </w:r>
            <w:proofErr w:type="spellEnd"/>
            <w:r w:rsidRPr="00311858">
              <w:rPr>
                <w:i/>
                <w:iCs/>
              </w:rPr>
              <w:t>/</w:t>
            </w:r>
            <w:proofErr w:type="spellStart"/>
            <w:r w:rsidRPr="00311858">
              <w:rPr>
                <w:i/>
                <w:iCs/>
              </w:rPr>
              <w:t>IL9</w:t>
            </w:r>
            <w:proofErr w:type="spellEnd"/>
          </w:p>
        </w:tc>
      </w:tr>
      <w:tr w:rsidR="004A4E52" w:rsidRPr="00311858" w:rsidTr="00440BEF">
        <w:trPr>
          <w:trHeight w:val="31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4E52" w:rsidRPr="00311858" w:rsidRDefault="004A4E52" w:rsidP="004A4E52">
            <w:proofErr w:type="spellStart"/>
            <w:r w:rsidRPr="00311858">
              <w:t>rs6733728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4E52" w:rsidRPr="00311858" w:rsidRDefault="004A4E52" w:rsidP="004A4E52">
            <w:pPr>
              <w:jc w:val="center"/>
            </w:pPr>
            <w:r w:rsidRPr="00311858">
              <w:t>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4E52" w:rsidRPr="00311858" w:rsidRDefault="004A4E52" w:rsidP="004A4E52">
            <w:pPr>
              <w:jc w:val="center"/>
            </w:pPr>
            <w:r w:rsidRPr="00311858">
              <w:t>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4E52" w:rsidRPr="00311858" w:rsidRDefault="004A4E52" w:rsidP="004A4E52">
            <w:pPr>
              <w:jc w:val="center"/>
            </w:pPr>
            <w:r w:rsidRPr="00311858">
              <w:t>0.38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4E52" w:rsidRPr="00311858" w:rsidRDefault="004A4E52" w:rsidP="004A4E52">
            <w:pPr>
              <w:jc w:val="center"/>
            </w:pPr>
            <w:r w:rsidRPr="00311858">
              <w:t>44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4E52" w:rsidRPr="00311858" w:rsidRDefault="004A4E52" w:rsidP="004A4E52">
            <w:pPr>
              <w:jc w:val="center"/>
            </w:pPr>
            <w:r w:rsidRPr="00311858">
              <w:t>-3.22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4E52" w:rsidRPr="00311858" w:rsidRDefault="004A4E52" w:rsidP="004A4E52">
            <w:pPr>
              <w:jc w:val="center"/>
            </w:pPr>
            <w:r w:rsidRPr="00311858">
              <w:t>(-4.69</w:t>
            </w:r>
            <w:r>
              <w:t>0</w:t>
            </w:r>
            <w:r w:rsidRPr="00311858">
              <w:t>, -1.76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4E52" w:rsidRPr="00311858" w:rsidRDefault="004A4E52" w:rsidP="004A4E52">
            <w:pPr>
              <w:jc w:val="center"/>
            </w:pPr>
            <w:proofErr w:type="spellStart"/>
            <w:r w:rsidRPr="00311858">
              <w:t>1.91E</w:t>
            </w:r>
            <w:proofErr w:type="spellEnd"/>
            <w:r w:rsidRPr="00311858">
              <w:t>-05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4E52" w:rsidRPr="00311858" w:rsidRDefault="004A4E52" w:rsidP="004A4E52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Loc402093</w:t>
            </w:r>
            <w:proofErr w:type="spellEnd"/>
          </w:p>
        </w:tc>
      </w:tr>
      <w:tr w:rsidR="004A4E52" w:rsidRPr="00311858" w:rsidTr="00440BEF">
        <w:trPr>
          <w:trHeight w:val="31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4E52" w:rsidRPr="00311858" w:rsidRDefault="004A4E52" w:rsidP="004A4E52">
            <w:proofErr w:type="spellStart"/>
            <w:r w:rsidRPr="00311858">
              <w:t>rs12454816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4E52" w:rsidRPr="00311858" w:rsidRDefault="004A4E52" w:rsidP="004A4E52">
            <w:pPr>
              <w:jc w:val="center"/>
            </w:pPr>
            <w:r w:rsidRPr="00311858">
              <w:t>1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4E52" w:rsidRPr="00311858" w:rsidRDefault="004A4E52" w:rsidP="004A4E52">
            <w:pPr>
              <w:jc w:val="center"/>
            </w:pPr>
            <w:r w:rsidRPr="00311858">
              <w:t>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4E52" w:rsidRPr="00311858" w:rsidRDefault="004A4E52" w:rsidP="004A4E52">
            <w:pPr>
              <w:jc w:val="center"/>
            </w:pPr>
            <w:r w:rsidRPr="00311858">
              <w:t>0.226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4E52" w:rsidRPr="00311858" w:rsidRDefault="004A4E52" w:rsidP="004A4E52">
            <w:pPr>
              <w:jc w:val="center"/>
            </w:pPr>
            <w:r w:rsidRPr="00311858">
              <w:t>44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4E52" w:rsidRPr="00311858" w:rsidRDefault="004A4E52" w:rsidP="004A4E52">
            <w:pPr>
              <w:jc w:val="center"/>
            </w:pPr>
            <w:r w:rsidRPr="00311858">
              <w:t>3.16</w:t>
            </w:r>
            <w:r>
              <w:t>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4E52" w:rsidRPr="00311858" w:rsidRDefault="004A4E52" w:rsidP="004A4E52">
            <w:pPr>
              <w:jc w:val="center"/>
            </w:pPr>
            <w:r w:rsidRPr="00311858">
              <w:t>(1.708, 4.61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4E52" w:rsidRPr="00311858" w:rsidRDefault="004A4E52" w:rsidP="004A4E52">
            <w:pPr>
              <w:jc w:val="center"/>
            </w:pPr>
            <w:proofErr w:type="spellStart"/>
            <w:r w:rsidRPr="00311858">
              <w:t>2.46E</w:t>
            </w:r>
            <w:proofErr w:type="spellEnd"/>
            <w:r w:rsidRPr="00311858">
              <w:t>-05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4E52" w:rsidRPr="00311858" w:rsidRDefault="004A4E52" w:rsidP="004A4E52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CDH20</w:t>
            </w:r>
            <w:proofErr w:type="spellEnd"/>
          </w:p>
        </w:tc>
      </w:tr>
      <w:tr w:rsidR="004A4E52" w:rsidRPr="00311858" w:rsidTr="00440BEF">
        <w:trPr>
          <w:trHeight w:val="31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4E52" w:rsidRPr="00311858" w:rsidRDefault="004A4E52" w:rsidP="004A4E52">
            <w:proofErr w:type="spellStart"/>
            <w:r w:rsidRPr="00311858">
              <w:t>rs9345216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4E52" w:rsidRPr="00311858" w:rsidRDefault="004A4E52" w:rsidP="004A4E52">
            <w:pPr>
              <w:jc w:val="center"/>
            </w:pPr>
            <w:r w:rsidRPr="00311858">
              <w:t>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4E52" w:rsidRPr="00311858" w:rsidRDefault="004A4E52" w:rsidP="004A4E52">
            <w:pPr>
              <w:jc w:val="center"/>
            </w:pPr>
            <w:r w:rsidRPr="00311858">
              <w:t>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4E52" w:rsidRPr="00311858" w:rsidRDefault="004A4E52" w:rsidP="004A4E52">
            <w:pPr>
              <w:jc w:val="center"/>
            </w:pPr>
            <w:r w:rsidRPr="00311858">
              <w:t>0.21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4E52" w:rsidRPr="00311858" w:rsidRDefault="004A4E52" w:rsidP="004A4E52">
            <w:pPr>
              <w:jc w:val="center"/>
            </w:pPr>
            <w:r w:rsidRPr="00311858">
              <w:t>44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4E52" w:rsidRPr="00311858" w:rsidRDefault="004A4E52" w:rsidP="004A4E52">
            <w:pPr>
              <w:jc w:val="center"/>
            </w:pPr>
            <w:r w:rsidRPr="00311858">
              <w:t>3.11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4E52" w:rsidRPr="00311858" w:rsidRDefault="004A4E52" w:rsidP="004A4E52">
            <w:pPr>
              <w:jc w:val="center"/>
            </w:pPr>
            <w:r w:rsidRPr="00311858">
              <w:t>(1.652, 4.57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4E52" w:rsidRPr="00311858" w:rsidRDefault="004A4E52" w:rsidP="004A4E52">
            <w:pPr>
              <w:jc w:val="center"/>
            </w:pPr>
            <w:proofErr w:type="spellStart"/>
            <w:r w:rsidRPr="00311858">
              <w:t>3.60E</w:t>
            </w:r>
            <w:proofErr w:type="spellEnd"/>
            <w:r w:rsidRPr="00311858">
              <w:t>-05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4E52" w:rsidRPr="00311858" w:rsidRDefault="004A4E52" w:rsidP="004A4E52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Loc100129847</w:t>
            </w:r>
            <w:proofErr w:type="spellEnd"/>
          </w:p>
        </w:tc>
      </w:tr>
      <w:tr w:rsidR="004A4E52" w:rsidRPr="00311858" w:rsidTr="00440BEF">
        <w:trPr>
          <w:trHeight w:val="31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4E52" w:rsidRPr="00311858" w:rsidRDefault="004A4E52" w:rsidP="004A4E52">
            <w:proofErr w:type="spellStart"/>
            <w:r w:rsidRPr="00311858">
              <w:t>rs7239554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4E52" w:rsidRPr="00311858" w:rsidRDefault="004A4E52" w:rsidP="004A4E52">
            <w:pPr>
              <w:jc w:val="center"/>
            </w:pPr>
            <w:r w:rsidRPr="00311858">
              <w:t>1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4E52" w:rsidRPr="00311858" w:rsidRDefault="004A4E52" w:rsidP="004A4E52">
            <w:pPr>
              <w:jc w:val="center"/>
            </w:pPr>
            <w:r w:rsidRPr="00311858">
              <w:t>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4E52" w:rsidRPr="00311858" w:rsidRDefault="004A4E52" w:rsidP="004A4E52">
            <w:pPr>
              <w:jc w:val="center"/>
            </w:pPr>
            <w:r w:rsidRPr="00311858">
              <w:t>0.279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4E52" w:rsidRPr="00311858" w:rsidRDefault="004A4E52" w:rsidP="004A4E52">
            <w:pPr>
              <w:jc w:val="center"/>
            </w:pPr>
            <w:r w:rsidRPr="00311858">
              <w:t>44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4E52" w:rsidRPr="00311858" w:rsidRDefault="004A4E52" w:rsidP="004A4E52">
            <w:pPr>
              <w:jc w:val="center"/>
            </w:pPr>
            <w:r w:rsidRPr="00311858">
              <w:t>-3.07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4E52" w:rsidRPr="00311858" w:rsidRDefault="004A4E52" w:rsidP="004A4E52">
            <w:pPr>
              <w:jc w:val="center"/>
            </w:pPr>
            <w:r w:rsidRPr="00311858">
              <w:t>(-4.521, -1.62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4E52" w:rsidRPr="00311858" w:rsidRDefault="004A4E52" w:rsidP="004A4E52">
            <w:pPr>
              <w:jc w:val="center"/>
            </w:pPr>
            <w:proofErr w:type="spellStart"/>
            <w:r w:rsidRPr="00311858">
              <w:t>3.91E</w:t>
            </w:r>
            <w:proofErr w:type="spellEnd"/>
            <w:r w:rsidRPr="00311858">
              <w:t>-05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4E52" w:rsidRPr="00311858" w:rsidRDefault="004A4E52" w:rsidP="004A4E52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C18orf10</w:t>
            </w:r>
            <w:proofErr w:type="spellEnd"/>
          </w:p>
        </w:tc>
      </w:tr>
      <w:tr w:rsidR="004A4E52" w:rsidRPr="00311858" w:rsidTr="00440BEF">
        <w:trPr>
          <w:trHeight w:val="31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4E52" w:rsidRPr="00311858" w:rsidRDefault="004A4E52" w:rsidP="004A4E52">
            <w:proofErr w:type="spellStart"/>
            <w:r w:rsidRPr="00311858">
              <w:t>rs6744638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4E52" w:rsidRPr="00311858" w:rsidRDefault="004A4E52" w:rsidP="004A4E52">
            <w:pPr>
              <w:jc w:val="center"/>
            </w:pPr>
            <w:r w:rsidRPr="00311858">
              <w:t>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4E52" w:rsidRPr="00311858" w:rsidRDefault="004A4E52" w:rsidP="004A4E52">
            <w:pPr>
              <w:jc w:val="center"/>
            </w:pPr>
            <w:r w:rsidRPr="00311858">
              <w:t>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4E52" w:rsidRPr="00311858" w:rsidRDefault="004A4E52" w:rsidP="004A4E52">
            <w:pPr>
              <w:jc w:val="center"/>
            </w:pPr>
            <w:r w:rsidRPr="00311858">
              <w:t>0.43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4E52" w:rsidRPr="00311858" w:rsidRDefault="004A4E52" w:rsidP="004A4E52">
            <w:pPr>
              <w:jc w:val="center"/>
            </w:pPr>
            <w:r w:rsidRPr="00311858">
              <w:t>44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4E52" w:rsidRPr="00311858" w:rsidRDefault="004A4E52" w:rsidP="004A4E52">
            <w:pPr>
              <w:jc w:val="center"/>
            </w:pPr>
            <w:r w:rsidRPr="00311858">
              <w:t>-3.19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4E52" w:rsidRPr="00311858" w:rsidRDefault="004A4E52" w:rsidP="004A4E52">
            <w:pPr>
              <w:jc w:val="center"/>
            </w:pPr>
            <w:r w:rsidRPr="00311858">
              <w:t>(-4.697, -1.68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4E52" w:rsidRPr="00311858" w:rsidRDefault="004A4E52" w:rsidP="004A4E52">
            <w:pPr>
              <w:jc w:val="center"/>
            </w:pPr>
            <w:proofErr w:type="spellStart"/>
            <w:r w:rsidRPr="00311858">
              <w:t>3.93E</w:t>
            </w:r>
            <w:proofErr w:type="spellEnd"/>
            <w:r w:rsidRPr="00311858">
              <w:t>-05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4E52" w:rsidRPr="00311858" w:rsidRDefault="004A4E52" w:rsidP="004A4E52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Loc402093</w:t>
            </w:r>
            <w:proofErr w:type="spellEnd"/>
          </w:p>
        </w:tc>
      </w:tr>
      <w:tr w:rsidR="004A4E52" w:rsidRPr="00311858" w:rsidTr="00440BEF">
        <w:trPr>
          <w:trHeight w:val="31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4E52" w:rsidRPr="00311858" w:rsidRDefault="004A4E52" w:rsidP="004A4E52">
            <w:proofErr w:type="spellStart"/>
            <w:r w:rsidRPr="00311858">
              <w:t>rs697635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4E52" w:rsidRPr="00311858" w:rsidRDefault="004A4E52" w:rsidP="004A4E52">
            <w:pPr>
              <w:jc w:val="center"/>
            </w:pPr>
            <w:r w:rsidRPr="00311858">
              <w:t>1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4E52" w:rsidRPr="00311858" w:rsidRDefault="004A4E52" w:rsidP="004A4E52">
            <w:pPr>
              <w:jc w:val="center"/>
            </w:pPr>
            <w:r w:rsidRPr="00311858">
              <w:t>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4E52" w:rsidRPr="00311858" w:rsidRDefault="004A4E52" w:rsidP="004A4E52">
            <w:pPr>
              <w:jc w:val="center"/>
            </w:pPr>
            <w:r w:rsidRPr="00311858">
              <w:t>0.24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4E52" w:rsidRPr="00311858" w:rsidRDefault="004A4E52" w:rsidP="004A4E52">
            <w:pPr>
              <w:jc w:val="center"/>
            </w:pPr>
            <w:r w:rsidRPr="00311858">
              <w:t>44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4E52" w:rsidRPr="00311858" w:rsidRDefault="004A4E52" w:rsidP="004A4E52">
            <w:pPr>
              <w:jc w:val="center"/>
            </w:pPr>
            <w:r w:rsidRPr="00311858">
              <w:t>-3.03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4E52" w:rsidRPr="00311858" w:rsidRDefault="004A4E52" w:rsidP="004A4E52">
            <w:pPr>
              <w:jc w:val="center"/>
            </w:pPr>
            <w:r w:rsidRPr="00311858">
              <w:t>(-4.485, -1.58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4E52" w:rsidRPr="00311858" w:rsidRDefault="004A4E52" w:rsidP="004A4E52">
            <w:pPr>
              <w:jc w:val="center"/>
            </w:pPr>
            <w:proofErr w:type="spellStart"/>
            <w:r w:rsidRPr="00311858">
              <w:t>4.90E</w:t>
            </w:r>
            <w:proofErr w:type="spellEnd"/>
            <w:r w:rsidRPr="00311858">
              <w:t>-05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4E52" w:rsidRPr="00311858" w:rsidRDefault="004A4E52" w:rsidP="004A4E52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ANKRD33</w:t>
            </w:r>
            <w:proofErr w:type="spellEnd"/>
          </w:p>
        </w:tc>
      </w:tr>
    </w:tbl>
    <w:p w:rsidR="0047247D" w:rsidRPr="00311858" w:rsidRDefault="0047247D" w:rsidP="0047247D"/>
    <w:p w:rsidR="0047247D" w:rsidRPr="00311858" w:rsidRDefault="0047247D" w:rsidP="0047247D">
      <w:pPr>
        <w:rPr>
          <w:b/>
        </w:rPr>
      </w:pPr>
    </w:p>
    <w:p w:rsidR="0013568B" w:rsidRDefault="004A4E52"/>
    <w:sectPr w:rsidR="0013568B" w:rsidSect="0047247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247D"/>
    <w:rsid w:val="0047247D"/>
    <w:rsid w:val="004A4E52"/>
    <w:rsid w:val="004C5D25"/>
    <w:rsid w:val="00724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5C9176"/>
  <w15:chartTrackingRefBased/>
  <w15:docId w15:val="{B9AA6E79-0F27-4341-8042-C7698CF992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247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3</Words>
  <Characters>104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Williams</dc:creator>
  <cp:keywords/>
  <dc:description/>
  <cp:lastModifiedBy>Scott Williams</cp:lastModifiedBy>
  <cp:revision>2</cp:revision>
  <dcterms:created xsi:type="dcterms:W3CDTF">2017-06-09T19:31:00Z</dcterms:created>
  <dcterms:modified xsi:type="dcterms:W3CDTF">2017-06-09T19:31:00Z</dcterms:modified>
</cp:coreProperties>
</file>